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D6FDC" w14:textId="42993578" w:rsidR="003F6C20" w:rsidRDefault="003F6C20" w:rsidP="002221DC">
      <w:pPr>
        <w:rPr>
          <w:lang w:val="en-US"/>
        </w:rPr>
      </w:pPr>
    </w:p>
    <w:p w14:paraId="41691F70" w14:textId="29D2C4F3" w:rsidR="00D3198C" w:rsidRDefault="00D3198C" w:rsidP="00D3198C">
      <w:pPr>
        <w:jc w:val="both"/>
        <w:rPr>
          <w:b/>
          <w:lang w:val="en-US"/>
        </w:rPr>
      </w:pPr>
      <w:r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Table.-</w:t>
      </w:r>
      <w:proofErr w:type="gramEnd"/>
      <w:r>
        <w:rPr>
          <w:b/>
          <w:lang w:val="en-US"/>
        </w:rPr>
        <w:t xml:space="preserve"> </w:t>
      </w:r>
      <w:r w:rsidRPr="00C6165A">
        <w:rPr>
          <w:i/>
          <w:lang w:val="en-GB"/>
        </w:rPr>
        <w:t>In vitro</w:t>
      </w:r>
      <w:r>
        <w:rPr>
          <w:lang w:val="en-GB"/>
        </w:rPr>
        <w:t xml:space="preserve"> genome editing of the human </w:t>
      </w:r>
      <w:r>
        <w:rPr>
          <w:i/>
          <w:lang w:val="en-GB"/>
        </w:rPr>
        <w:t>ATM</w:t>
      </w:r>
      <w:r>
        <w:rPr>
          <w:lang w:val="en-GB"/>
        </w:rPr>
        <w:t xml:space="preserve"> locus using sgRNA against the exon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the coding SDE sequence. NGS analysis of allelic variants induced in K562 human cells.</w:t>
      </w:r>
    </w:p>
    <w:p w14:paraId="78E7F5EF" w14:textId="77777777" w:rsidR="00D3198C" w:rsidRDefault="00D3198C" w:rsidP="00D3198C">
      <w:pPr>
        <w:rPr>
          <w:b/>
          <w:lang w:val="en-US"/>
        </w:rPr>
      </w:pPr>
      <w:bookmarkStart w:id="0" w:name="_GoBack"/>
      <w:bookmarkEnd w:id="0"/>
    </w:p>
    <w:tbl>
      <w:tblPr>
        <w:tblW w:w="0" w:type="auto"/>
        <w:tblInd w:w="9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8"/>
        <w:gridCol w:w="4837"/>
        <w:gridCol w:w="2646"/>
        <w:gridCol w:w="1058"/>
        <w:gridCol w:w="1468"/>
      </w:tblGrid>
      <w:tr w:rsidR="00D3198C" w:rsidRPr="00452151" w14:paraId="0CC6ABD5" w14:textId="77777777" w:rsidTr="000056E9">
        <w:trPr>
          <w:trHeight w:val="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D2C16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r w:rsidRPr="00452151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ATM</w:t>
            </w: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20500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96AB9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18A7C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6A8D9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D3198C" w:rsidRPr="00452151" w14:paraId="15382428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AB2EA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E9F1C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DAE8C9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14B46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197C5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D3198C" w:rsidRPr="00452151" w14:paraId="5ABA4E87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FBFDD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s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05701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69369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1F90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AC81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203FEBB3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371C7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0A5E0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 -- 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8604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1B4A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8CE528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07F2E55D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20665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C3EC3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 -- AT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0922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F4082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8E70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7357B446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5C5A7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G –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C593B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A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803CE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C6A15F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V/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9817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D3198C" w:rsidRPr="00452151" w14:paraId="627427D9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BD4AC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A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A8C0D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 ------ 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B7FB9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FD47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6C799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03D183E1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9A5FF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CCATA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1EC45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 --------------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1FB9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8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DB89B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9FE99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13D94F37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CF46E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TGTGTTAC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9E173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------------------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AC92C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0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4995D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C72B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54E51813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0B312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GTACACCA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274F6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 ------------------- 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DB66B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BF16D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9B22C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1CF26260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985CA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 –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E7E01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CATATGG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4F4A9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ABA7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V/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9FE3C8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D3198C" w:rsidRPr="00452151" w14:paraId="257DDBD6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4B3F3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CA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83829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-----------G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F504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6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80718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PY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4DFE3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D3198C" w:rsidRPr="00452151" w14:paraId="38C89D97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76872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ATATGTGTTACGATGCCT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ED719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ACGTACAC--------------------------------------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EB35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 -2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2377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VLRCT/---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5BE0B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D3198C" w:rsidRPr="00452151" w14:paraId="4DAE1A50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26B6C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CGTACACCATATGTGTTACGATGCC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EFBF3E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TGGGGA---------------------------------------------------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85910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8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D736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FF9C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4B099683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452CB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GGGGAACGTACACCATA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90686" w14:textId="77777777" w:rsidR="00D3198C" w:rsidRPr="00452151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CAGCGACA--------------------------------------TGTTACGATGCCTTACGG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BEED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0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E57AE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7D100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77C0FF9D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DFEB3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i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r w:rsidRPr="00452151"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hATM</w:t>
            </w: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E9B35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A50305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71843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EA5B6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D3198C" w:rsidRPr="00452151" w14:paraId="29712757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B26A4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63E1E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72375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137260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G</w:t>
            </w:r>
            <w:r w:rsidRPr="0013726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137260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</w:t>
            </w:r>
            <w:r w:rsidRPr="0072375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9C4E3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316F3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443FD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D3198C" w:rsidRPr="00452151" w14:paraId="3A8B790A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EF3B1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s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7CB41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72375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72375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723755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</w:t>
            </w:r>
            <w:r w:rsidRPr="0072375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TG</w:t>
            </w:r>
            <w:r w:rsidRPr="0072375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72375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D637E" w14:textId="77777777" w:rsidR="00D3198C" w:rsidRPr="004308F5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E9B63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C/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BEACD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18044BD7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AF41D0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TCATGGTA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C7F7C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723755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----------</w:t>
            </w:r>
            <w:r w:rsidRPr="004308F5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-------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3975B" w14:textId="77777777" w:rsidR="00D3198C" w:rsidRPr="00137260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In frame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-6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259B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C/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7E120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60E5F76C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E27F5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s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FCC54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3E5C7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3E5C71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A</w:t>
            </w:r>
            <w:r w:rsidRPr="003E5C71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G</w:t>
            </w:r>
            <w:r w:rsidRPr="003E5C71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3E5C71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E82C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+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B6148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FFD51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4D20B2B4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1D2C2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De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G</w:t>
            </w: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CAGCCTGCAGACCTTCATGGTAA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F4539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B23E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--------------------------------------</w:t>
            </w:r>
            <w:r w:rsidRPr="00B23E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--------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F9983" w14:textId="77777777" w:rsidR="00D3198C" w:rsidRPr="00B23EB3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21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10F87" w14:textId="77777777" w:rsidR="00D3198C" w:rsidRPr="00B23EB3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D9F2F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2FFBF48B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47B0E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-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A1B5DB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B23E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B23E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</w:t>
            </w:r>
            <w:r w:rsidRPr="00B23EB3">
              <w:rPr>
                <w:rFonts w:ascii="Calibri" w:eastAsia="Times New Roman" w:hAnsi="Calibri" w:cs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B23E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G</w:t>
            </w:r>
            <w:r w:rsidRPr="00B23E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B23E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A7072" w14:textId="77777777" w:rsidR="00D3198C" w:rsidRPr="00B23EB3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88FBE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W/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F4D0E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5AFBDA1C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E1460B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91420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CF1398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</w:t>
            </w:r>
            <w:r w:rsidRPr="00CF1398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TG</w:t>
            </w:r>
            <w:r w:rsidRPr="00CF1398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CF1398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5DA7A" w14:textId="77777777" w:rsidR="00D3198C" w:rsidRPr="00CF1398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B65C4" w14:textId="77777777" w:rsidR="00D3198C" w:rsidRPr="00CF1398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BFC53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36270ED8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B5BD6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ED74B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CF1398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----</w:t>
            </w:r>
            <w:r w:rsidRPr="008341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8341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CF1398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614B6" w14:textId="77777777" w:rsidR="00D3198C" w:rsidRPr="008341B3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3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57A5D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/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4100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098F1E74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714073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TGCAGACCT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C2364B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8341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---------------------</w:t>
            </w:r>
            <w:r w:rsidRPr="008341B3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8341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8341B3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9D622" w14:textId="77777777" w:rsidR="00D3198C" w:rsidRPr="00825B1C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12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885A2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CRPSC/--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B62EF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5025C1BA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00163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CCT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2041C" w14:textId="77777777" w:rsidR="00D3198C" w:rsidRPr="00825B1C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-----------</w:t>
            </w: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49B82" w14:textId="77777777" w:rsidR="00D3198C" w:rsidRPr="00825B1C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EB573" w14:textId="77777777" w:rsidR="00D3198C" w:rsidRPr="00825B1C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3D3EC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70873922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5D0DD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T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A9563" w14:textId="77777777" w:rsidR="00D3198C" w:rsidRPr="00825B1C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-------</w:t>
            </w: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1CE68" w14:textId="77777777" w:rsidR="00D3198C" w:rsidRPr="00825B1C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5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844A6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E581E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3CECE16B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7BD13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AGACCTT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D2EC9" w14:textId="77777777" w:rsidR="00D3198C" w:rsidRPr="00825B1C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---------------</w:t>
            </w: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TG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GTAA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8A74B" w14:textId="77777777" w:rsidR="00D3198C" w:rsidRPr="00825B1C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9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6ACA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RPS/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A7CA7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6EAAAA14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09C09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el CAGACCTTCATGGTAAG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F0120" w14:textId="77777777" w:rsidR="00D3198C" w:rsidRPr="00825B1C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-----------------------------</w:t>
            </w: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------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--------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-----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B0C21" w14:textId="77777777" w:rsidR="00D3198C" w:rsidRPr="00825B1C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In frame -12 bp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/ </w:t>
            </w: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D3038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RPSC/--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FB334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D3198C" w:rsidRPr="00452151" w14:paraId="4E643A1C" w14:textId="77777777" w:rsidTr="000056E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BB974" w14:textId="77777777" w:rsidR="00D3198C" w:rsidRPr="00452151" w:rsidRDefault="00D3198C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G-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6581B" w14:textId="77777777" w:rsidR="00D3198C" w:rsidRPr="00825B1C" w:rsidRDefault="00D3198C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lang w:val="en-US"/>
              </w:rPr>
              <w:t>ATTTACTGGGTCAGCCTGCAGACCTTC</w:t>
            </w:r>
            <w:r w:rsidRPr="00825B1C">
              <w:rPr>
                <w:rFonts w:ascii="Calibri" w:eastAsia="Times New Roman" w:hAnsi="Calibri" w:cs="Calibri"/>
                <w:color w:val="44546A" w:themeColor="text2"/>
                <w:kern w:val="24"/>
                <w:sz w:val="16"/>
                <w:szCs w:val="16"/>
                <w:u w:val="single"/>
                <w:lang w:val="en-US"/>
              </w:rPr>
              <w:t>ATG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u w:val="single"/>
                <w:lang w:val="en-US"/>
              </w:rPr>
              <w:t>CTAA</w:t>
            </w:r>
            <w:r w:rsidRPr="00825B1C">
              <w:rPr>
                <w:rFonts w:ascii="Calibri" w:eastAsia="Times New Roman" w:hAnsi="Calibri" w:cs="Calibri"/>
                <w:color w:val="A5A5A5" w:themeColor="accent3"/>
                <w:kern w:val="24"/>
                <w:sz w:val="16"/>
                <w:szCs w:val="16"/>
                <w:lang w:val="en-US"/>
              </w:rPr>
              <w:t>GTTCAGCATGCATTA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EC9CA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 xml:space="preserve">donor </w:t>
            </w: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03D3F" w14:textId="77777777" w:rsidR="00D3198C" w:rsidRPr="00452151" w:rsidRDefault="00D3198C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A8530" w14:textId="77777777" w:rsidR="00D3198C" w:rsidRPr="00452151" w:rsidRDefault="00D3198C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52151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</w:tbl>
    <w:p w14:paraId="76161C6F" w14:textId="77777777" w:rsidR="00D3198C" w:rsidRDefault="00D3198C" w:rsidP="00D3198C">
      <w:pPr>
        <w:rPr>
          <w:b/>
          <w:lang w:val="en-US"/>
        </w:rPr>
      </w:pPr>
    </w:p>
    <w:p w14:paraId="38B9D02B" w14:textId="24B8ADDD" w:rsidR="00CA1E59" w:rsidRPr="00573DF6" w:rsidRDefault="00CA1E59" w:rsidP="00D3198C">
      <w:pPr>
        <w:jc w:val="both"/>
        <w:rPr>
          <w:lang w:val="en-GB"/>
        </w:rPr>
      </w:pPr>
    </w:p>
    <w:sectPr w:rsidR="00CA1E59" w:rsidRPr="00573DF6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D9BBAA-7C6A-45B5-9B6B-11451AE12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1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1:00Z</dcterms:created>
  <dcterms:modified xsi:type="dcterms:W3CDTF">2019-04-2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